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 xml:space="preserve"> Prior distributions used as calibrations for phylogenetic analyses as estimated by Morin et al. 2010 for all sequence Datasets. Values correspond to ages in mya after log transformation. mya = Million years ago. *Calibration priors for Orcinus and Delphinidae sequence datasets correspond to posterior distributions estimated from complete mitogenomic analysis of a Cetacean sequence dataset by Morin et al (2010) and confirmed  in this study. Calibrations sequentially removed in "Accuracy of TMRCA estimates for non-calibrated nodes" section for the Cetacea and Delphinidae</w:t>
      </w:r>
      <w:r>
        <w:rPr/>
        <w:t>.</w:t>
      </w:r>
    </w:p>
    <w:tbl>
      <w:tblPr>
        <w:tblW w:w="87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378"/>
        <w:gridCol w:w="1679"/>
        <w:gridCol w:w="1536"/>
        <w:gridCol w:w="1359"/>
      </w:tblGrid>
      <w:tr>
        <w:trPr>
          <w:trHeight w:val="260" w:hRule="atLeast"/>
        </w:trPr>
        <w:tc>
          <w:tcPr>
            <w:tcW w:w="179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atasets</w:t>
            </w:r>
          </w:p>
        </w:tc>
        <w:tc>
          <w:tcPr>
            <w:tcW w:w="23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axa</w:t>
            </w:r>
          </w:p>
        </w:tc>
        <w:tc>
          <w:tcPr>
            <w:tcW w:w="167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og-normal mean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og-normal s.d.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edian (mya)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tacea</w:t>
            </w:r>
          </w:p>
        </w:tc>
        <w:tc>
          <w:tcPr>
            <w:tcW w:w="167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7</w:t>
            </w:r>
          </w:p>
        </w:tc>
        <w:tc>
          <w:tcPr>
            <w:tcW w:w="153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135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2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dontoceti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.8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phiidae+Delphinid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5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1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phinid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1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phinoide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2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ioide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0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coenidae+Monodontida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6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phinida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7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phininae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Orcinus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elphinidae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phinidae*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9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elphinidae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phininae*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0</w:t>
            </w:r>
          </w:p>
        </w:tc>
      </w:tr>
      <w:tr>
        <w:trPr>
          <w:trHeight w:val="260" w:hRule="atLeast"/>
        </w:trPr>
        <w:tc>
          <w:tcPr>
            <w:tcW w:w="179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Delphinidae + </w:t>
            </w:r>
            <w:r>
              <w:rPr>
                <w:rFonts w:cs="Arial"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2378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sz w:val="16"/>
              </w:rPr>
              <w:t>Orcinus</w:t>
            </w:r>
            <w:r>
              <w:rPr>
                <w:rFonts w:cs="Arial" w:ascii="Arial" w:hAnsi="Arial"/>
                <w:sz w:val="16"/>
              </w:rPr>
              <w:t>*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3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1:48:00Z</dcterms:created>
  <dc:creator>Sebastian Duchene</dc:creator>
  <dc:description/>
  <cp:keywords/>
  <dc:language>en-US</dc:language>
  <cp:lastModifiedBy>Sebastian Duchene</cp:lastModifiedBy>
  <dcterms:modified xsi:type="dcterms:W3CDTF">2011-10-12T02:13:00Z</dcterms:modified>
  <cp:revision>7</cp:revision>
  <dc:subject/>
  <dc:title/>
</cp:coreProperties>
</file>